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DFC9A" w14:textId="26C6A33B" w:rsidR="00DB1BDD" w:rsidRPr="00D25A42" w:rsidRDefault="00DB1BDD" w:rsidP="00DB1BDD">
      <w:pPr>
        <w:pStyle w:val="Caption"/>
        <w:keepNext/>
        <w:spacing w:line="480" w:lineRule="auto"/>
        <w:rPr>
          <w:rFonts w:cstheme="minorHAnsi"/>
          <w:b/>
          <w:color w:val="000000" w:themeColor="text1"/>
          <w:sz w:val="22"/>
          <w:szCs w:val="22"/>
        </w:rPr>
      </w:pPr>
      <w:r w:rsidRPr="00224D12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Supplementary File 2.</w:t>
      </w:r>
      <w:r w:rsidRPr="00D25A42">
        <w:rPr>
          <w:rFonts w:cstheme="minorHAnsi"/>
          <w:color w:val="000000" w:themeColor="text1"/>
          <w:sz w:val="22"/>
          <w:szCs w:val="22"/>
        </w:rPr>
        <w:t xml:space="preserve"> </w:t>
      </w:r>
      <w:r w:rsidR="00D92272">
        <w:rPr>
          <w:rFonts w:cstheme="minorHAnsi"/>
          <w:i w:val="0"/>
          <w:iCs w:val="0"/>
          <w:color w:val="000000" w:themeColor="text1"/>
          <w:sz w:val="22"/>
          <w:szCs w:val="22"/>
        </w:rPr>
        <w:t>Young person i</w:t>
      </w:r>
      <w:r w:rsidRPr="00224D12">
        <w:rPr>
          <w:rFonts w:cstheme="minorHAnsi"/>
          <w:i w:val="0"/>
          <w:iCs w:val="0"/>
          <w:color w:val="000000" w:themeColor="text1"/>
          <w:sz w:val="22"/>
          <w:szCs w:val="22"/>
        </w:rPr>
        <w:t>nterview Guide</w:t>
      </w:r>
    </w:p>
    <w:tbl>
      <w:tblPr>
        <w:tblStyle w:val="TableGrid"/>
        <w:tblW w:w="9135" w:type="dxa"/>
        <w:tblInd w:w="74" w:type="dxa"/>
        <w:tblLook w:val="04A0" w:firstRow="1" w:lastRow="0" w:firstColumn="1" w:lastColumn="0" w:noHBand="0" w:noVBand="1"/>
      </w:tblPr>
      <w:tblGrid>
        <w:gridCol w:w="1729"/>
        <w:gridCol w:w="1887"/>
        <w:gridCol w:w="5519"/>
      </w:tblGrid>
      <w:tr w:rsidR="00DB1BDD" w:rsidRPr="00D25A42" w14:paraId="74BBAF53" w14:textId="77777777" w:rsidTr="004D652B">
        <w:tc>
          <w:tcPr>
            <w:tcW w:w="1729" w:type="dxa"/>
          </w:tcPr>
          <w:p w14:paraId="77E0603B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Concept</w:t>
            </w:r>
          </w:p>
        </w:tc>
        <w:tc>
          <w:tcPr>
            <w:tcW w:w="1887" w:type="dxa"/>
          </w:tcPr>
          <w:p w14:paraId="75D8B1CA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Topic</w:t>
            </w:r>
          </w:p>
        </w:tc>
        <w:tc>
          <w:tcPr>
            <w:tcW w:w="5519" w:type="dxa"/>
          </w:tcPr>
          <w:p w14:paraId="1529840D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Possible Questions</w:t>
            </w:r>
          </w:p>
        </w:tc>
      </w:tr>
      <w:tr w:rsidR="00DB1BDD" w:rsidRPr="00D25A42" w14:paraId="25B96BED" w14:textId="77777777" w:rsidTr="004D652B">
        <w:tc>
          <w:tcPr>
            <w:tcW w:w="1729" w:type="dxa"/>
          </w:tcPr>
          <w:p w14:paraId="5F4203BA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 xml:space="preserve">Pathway to care </w:t>
            </w:r>
          </w:p>
          <w:p w14:paraId="0295EB16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>(access and expectations)</w:t>
            </w:r>
          </w:p>
        </w:tc>
        <w:tc>
          <w:tcPr>
            <w:tcW w:w="1887" w:type="dxa"/>
          </w:tcPr>
          <w:p w14:paraId="4C686FC7" w14:textId="77777777" w:rsidR="00DB1BDD" w:rsidRPr="00D25A42" w:rsidRDefault="00DB1BDD" w:rsidP="00DB1B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>Client experience of coming into the program</w:t>
            </w:r>
          </w:p>
          <w:p w14:paraId="5D94F564" w14:textId="77777777" w:rsidR="00DB1BDD" w:rsidRPr="00D25A42" w:rsidRDefault="00DB1BDD" w:rsidP="004D652B">
            <w:pPr>
              <w:spacing w:line="360" w:lineRule="auto"/>
              <w:ind w:left="720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</w:p>
          <w:p w14:paraId="3696F4D7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19" w:type="dxa"/>
          </w:tcPr>
          <w:p w14:paraId="583BAB14" w14:textId="77777777" w:rsidR="00DB1BDD" w:rsidRPr="00D25A42" w:rsidRDefault="00DB1BDD" w:rsidP="00DB1BD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Can you please tell me about what led up to you becoming involved with this program?</w:t>
            </w:r>
          </w:p>
          <w:p w14:paraId="041F0958" w14:textId="77777777" w:rsidR="00DB1BDD" w:rsidRPr="00D25A42" w:rsidRDefault="00DB1BDD" w:rsidP="00DB1BDD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054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u w:val="single"/>
                <w:lang w:eastAsia="en-GB"/>
              </w:rPr>
              <w:t>Researcher to confirm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whether referral to service was via hospital. 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u w:val="single"/>
                <w:lang w:eastAsia="en-GB"/>
              </w:rPr>
              <w:t>If yes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, what was that experience like for you? 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u w:val="single"/>
                <w:lang w:eastAsia="en-GB"/>
              </w:rPr>
              <w:t>If not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, can you tell me about the process of coming into the program? Prompt: How long did it take between having some problems and then engaging with </w:t>
            </w:r>
            <w:proofErr w:type="spellStart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(headspace Youth Early Psychosis Program)/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EIP</w:t>
            </w:r>
            <w:r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?</w:t>
            </w:r>
          </w:p>
          <w:p w14:paraId="35B617BD" w14:textId="77777777" w:rsidR="00DB1BDD" w:rsidRPr="00D25A42" w:rsidRDefault="00DB1BDD" w:rsidP="00DB1BD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What were you hoping to get out of the program? Prompt: What did you think you needed from the program?    </w:t>
            </w:r>
          </w:p>
        </w:tc>
      </w:tr>
      <w:tr w:rsidR="00DB1BDD" w:rsidRPr="00D25A42" w14:paraId="74858079" w14:textId="77777777" w:rsidTr="004D652B">
        <w:tc>
          <w:tcPr>
            <w:tcW w:w="1729" w:type="dxa"/>
          </w:tcPr>
          <w:p w14:paraId="556E3AC3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>Engagement and perception of programs appropriateness</w:t>
            </w:r>
          </w:p>
          <w:p w14:paraId="00D1389D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87" w:type="dxa"/>
          </w:tcPr>
          <w:p w14:paraId="7575967B" w14:textId="77777777" w:rsidR="00DB1BDD" w:rsidRPr="00D25A42" w:rsidRDefault="00DB1BDD" w:rsidP="00DB1B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>Client experience of the program</w:t>
            </w:r>
          </w:p>
        </w:tc>
        <w:tc>
          <w:tcPr>
            <w:tcW w:w="5519" w:type="dxa"/>
          </w:tcPr>
          <w:p w14:paraId="3B1AD669" w14:textId="77777777" w:rsidR="00DB1BDD" w:rsidRPr="00D25A42" w:rsidRDefault="00DB1BDD" w:rsidP="00DB1BD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Can you please tell me about the types of problems or issues that the program has helped you to manage? </w:t>
            </w:r>
          </w:p>
          <w:p w14:paraId="0FA04467" w14:textId="77777777" w:rsidR="00DB1BDD" w:rsidRPr="00D25A42" w:rsidRDefault="00DB1BDD" w:rsidP="00DB1BDD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054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Prompt: What types of support or care have you received from the program? Are you able to access care when you need it? </w:t>
            </w:r>
          </w:p>
          <w:p w14:paraId="126CD71F" w14:textId="77777777" w:rsidR="00DB1BDD" w:rsidRPr="00D25A42" w:rsidRDefault="00DB1BDD" w:rsidP="00DB1BDD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What aspects of the program work well or not so well for you?  Prompt: Are you able to access care/support when you need it?</w:t>
            </w:r>
          </w:p>
        </w:tc>
      </w:tr>
      <w:tr w:rsidR="00DB1BDD" w:rsidRPr="00D25A42" w14:paraId="211FFF7F" w14:textId="77777777" w:rsidTr="004D652B">
        <w:tc>
          <w:tcPr>
            <w:tcW w:w="1729" w:type="dxa"/>
          </w:tcPr>
          <w:p w14:paraId="409E9559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 xml:space="preserve">Functional Outcomes associated with the program </w:t>
            </w:r>
          </w:p>
        </w:tc>
        <w:tc>
          <w:tcPr>
            <w:tcW w:w="1887" w:type="dxa"/>
          </w:tcPr>
          <w:p w14:paraId="1ED446AF" w14:textId="77777777" w:rsidR="00DB1BDD" w:rsidRPr="00D25A42" w:rsidRDefault="00DB1BDD" w:rsidP="00DB1B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 xml:space="preserve">Client views on the impact of the program on their functional outcomes  </w:t>
            </w:r>
          </w:p>
        </w:tc>
        <w:tc>
          <w:tcPr>
            <w:tcW w:w="5519" w:type="dxa"/>
          </w:tcPr>
          <w:p w14:paraId="50A868C3" w14:textId="77777777" w:rsidR="00DB1BDD" w:rsidRPr="00D25A42" w:rsidRDefault="00DB1BDD" w:rsidP="00DB1BDD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772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We are interested in hearing your thoughts on the impact of the </w:t>
            </w:r>
            <w:proofErr w:type="spellStart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/EIP</w:t>
            </w:r>
            <w:r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program on different areas of your life. Can you think of anything that has changed for you since accessing the program?</w:t>
            </w:r>
          </w:p>
          <w:p w14:paraId="67C7DBBA" w14:textId="77777777" w:rsidR="00DB1BDD" w:rsidRPr="00D25A42" w:rsidRDefault="00DB1BDD" w:rsidP="00DB1BDD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054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Prompt if requiring further examples: This might include areas of your life such as employment or education, your relationships or social life, your leisure activities, your daily living skills (like looking after yourself, 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lastRenderedPageBreak/>
              <w:t xml:space="preserve">managing your finances, looking after your home) </w:t>
            </w:r>
          </w:p>
          <w:p w14:paraId="79455512" w14:textId="77777777" w:rsidR="00DB1BDD" w:rsidRPr="00D25A42" w:rsidRDefault="00DB1BDD" w:rsidP="00DB1BDD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772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u w:val="single"/>
                <w:lang w:eastAsia="en-GB"/>
              </w:rPr>
              <w:t>For each outcome mentioned ask: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Can you tell me what this change means for you personally? </w:t>
            </w:r>
          </w:p>
          <w:p w14:paraId="73DD7FF5" w14:textId="77777777" w:rsidR="00DB1BDD" w:rsidRPr="00D25A42" w:rsidRDefault="00DB1BDD" w:rsidP="00DB1BDD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054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Prompt: is it important or not? Why is that?</w:t>
            </w:r>
          </w:p>
          <w:p w14:paraId="1382D3EA" w14:textId="77777777" w:rsidR="00DB1BDD" w:rsidRPr="00D25A42" w:rsidRDefault="00DB1BDD" w:rsidP="00DB1BDD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772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Given these changes, can you tell me how you continue to manage your mental health or any symptoms? Probe: self-management, personal understanding of situation/ diagnosis, support networks.  </w:t>
            </w:r>
          </w:p>
          <w:p w14:paraId="1D087FDE" w14:textId="77777777" w:rsidR="00DB1BDD" w:rsidRPr="00D25A42" w:rsidRDefault="00DB1BDD" w:rsidP="00DB1BDD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772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How was the </w:t>
            </w:r>
            <w:proofErr w:type="spellStart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/EIP</w:t>
            </w:r>
            <w:r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staff/service involved in these changes in your life?</w:t>
            </w:r>
          </w:p>
          <w:p w14:paraId="6A1E228A" w14:textId="77777777" w:rsidR="00DB1BDD" w:rsidRPr="00D25A42" w:rsidRDefault="00DB1BDD" w:rsidP="00DB1BDD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772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Were any other services or people involved in these changes?</w:t>
            </w:r>
          </w:p>
        </w:tc>
      </w:tr>
      <w:tr w:rsidR="00DB1BDD" w:rsidRPr="00D25A42" w14:paraId="3435C70D" w14:textId="77777777" w:rsidTr="004D652B">
        <w:trPr>
          <w:trHeight w:val="255"/>
        </w:trPr>
        <w:tc>
          <w:tcPr>
            <w:tcW w:w="1729" w:type="dxa"/>
          </w:tcPr>
          <w:p w14:paraId="63996C2C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lastRenderedPageBreak/>
              <w:t>Hospitalisation experiences</w:t>
            </w:r>
          </w:p>
          <w:p w14:paraId="0FD7C74D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87" w:type="dxa"/>
          </w:tcPr>
          <w:p w14:paraId="64059D5A" w14:textId="77777777" w:rsidR="00DB1BDD" w:rsidRPr="00D25A42" w:rsidRDefault="00DB1BDD" w:rsidP="00DB1B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>Client hospitalisation experience whilst involved in the program</w:t>
            </w:r>
          </w:p>
        </w:tc>
        <w:tc>
          <w:tcPr>
            <w:tcW w:w="5519" w:type="dxa"/>
          </w:tcPr>
          <w:p w14:paraId="4672715E" w14:textId="77777777" w:rsidR="00DB1BDD" w:rsidRPr="00D25A42" w:rsidRDefault="00DB1BDD" w:rsidP="00DB1BD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Did you have any hospital admissions while receiving </w:t>
            </w:r>
            <w:proofErr w:type="spellStart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/EIP</w:t>
            </w:r>
            <w:r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care? </w:t>
            </w:r>
          </w:p>
          <w:p w14:paraId="2F73FDAA" w14:textId="77777777" w:rsidR="00DB1BDD" w:rsidRPr="00D25A42" w:rsidRDefault="00DB1BDD" w:rsidP="00DB1BDD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054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Prompt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: 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u w:val="single"/>
                <w:lang w:eastAsia="en-GB"/>
              </w:rPr>
              <w:t>If yes explore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… how many times were you in hospital? Was it a voluntary or an involuntary admission? What was the impact of this experience on your engagement with services? </w:t>
            </w:r>
          </w:p>
          <w:p w14:paraId="0FD7266C" w14:textId="77777777" w:rsidR="00DB1BDD" w:rsidRPr="00D25A42" w:rsidRDefault="00DB1BDD" w:rsidP="00DB1BD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What was the process of going into hospital, being in hospital and transitioning out of hospital like for you? </w:t>
            </w:r>
          </w:p>
          <w:p w14:paraId="4BE9B189" w14:textId="77777777" w:rsidR="00DB1BDD" w:rsidRPr="00D25A42" w:rsidRDefault="00DB1BDD" w:rsidP="00DB1BD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What was the support from the </w:t>
            </w:r>
            <w:proofErr w:type="spellStart"/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/EIP</w:t>
            </w:r>
            <w:r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staff like for you during this time? </w:t>
            </w:r>
          </w:p>
          <w:p w14:paraId="5F4CA65D" w14:textId="77777777" w:rsidR="00DB1BDD" w:rsidRPr="00D25A42" w:rsidRDefault="00DB1BDD" w:rsidP="00DB1BDD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054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Prompt:  Can you tell me how you found the communication between you, the hospital staff and the </w:t>
            </w:r>
            <w:proofErr w:type="spellStart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/EIP</w:t>
            </w:r>
            <w:r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service? </w:t>
            </w:r>
          </w:p>
          <w:p w14:paraId="1A973692" w14:textId="77777777" w:rsidR="00DB1BDD" w:rsidRPr="00D25A42" w:rsidRDefault="00DB1BDD" w:rsidP="00DB1BDD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054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Prompt: Can you tell me how you felt about your involvement in your own care? </w:t>
            </w:r>
          </w:p>
          <w:p w14:paraId="36155163" w14:textId="77777777" w:rsidR="00DB1BDD" w:rsidRPr="00D25A42" w:rsidRDefault="00DB1BDD" w:rsidP="00DB1BDD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054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Prompt: 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What aspects of your care did you focus on with the </w:t>
            </w:r>
            <w:proofErr w:type="spellStart"/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/EIP</w:t>
            </w:r>
            <w:r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service at this time?</w:t>
            </w:r>
          </w:p>
          <w:p w14:paraId="6AE00E57" w14:textId="77777777" w:rsidR="00DB1BDD" w:rsidRPr="00D25A42" w:rsidRDefault="00DB1BDD" w:rsidP="00DB1BD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lastRenderedPageBreak/>
              <w:t xml:space="preserve">Overall, do you feel that </w:t>
            </w:r>
            <w:proofErr w:type="spellStart"/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/EIP</w:t>
            </w:r>
            <w:r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involvement was helpful or not helpful to you during this time? Why is that? </w:t>
            </w:r>
          </w:p>
          <w:p w14:paraId="30931578" w14:textId="77777777" w:rsidR="00DB1BDD" w:rsidRPr="00D25A42" w:rsidRDefault="00DB1BDD" w:rsidP="00DB1BDD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054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Prompt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: Is there anything the </w:t>
            </w:r>
            <w:proofErr w:type="spellStart"/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/EIP</w:t>
            </w:r>
            <w:r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team did particularly poorly or particularly well? </w:t>
            </w:r>
          </w:p>
          <w:p w14:paraId="15AB6BCC" w14:textId="77777777" w:rsidR="00DB1BDD" w:rsidRPr="00D25A42" w:rsidRDefault="00DB1BDD" w:rsidP="00DB1BDD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054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Prompt: 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Can you think of anything else you would have liked from the </w:t>
            </w:r>
            <w:proofErr w:type="spellStart"/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/EIP</w:t>
            </w:r>
            <w:r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team at this time?</w:t>
            </w:r>
          </w:p>
          <w:p w14:paraId="6C53245C" w14:textId="77777777" w:rsidR="00DB1BDD" w:rsidRPr="00D25A42" w:rsidRDefault="00DB1BDD" w:rsidP="00DB1BD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Have you had any hospitalisation experiences when you were not with the </w:t>
            </w:r>
            <w:proofErr w:type="spellStart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/EIP</w:t>
            </w:r>
            <w:r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program? 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u w:val="single"/>
                <w:lang w:eastAsia="en-GB"/>
              </w:rPr>
              <w:t>If yes</w:t>
            </w: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, how do these experiences compare?</w:t>
            </w:r>
          </w:p>
          <w:p w14:paraId="4CA6C08D" w14:textId="77777777" w:rsidR="00DB1BDD" w:rsidRPr="00D25A42" w:rsidRDefault="00DB1BDD" w:rsidP="00DB1BDD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Could you tell us whether you feel that being a part of the </w:t>
            </w:r>
            <w:proofErr w:type="spellStart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hYEPP</w:t>
            </w:r>
            <w:proofErr w:type="spellEnd"/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/EIP</w:t>
            </w:r>
            <w:r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S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 program impacted the length of your hospital stay or your admission to hospital in anyway?</w:t>
            </w:r>
          </w:p>
        </w:tc>
      </w:tr>
      <w:tr w:rsidR="00DB1BDD" w:rsidRPr="00D25A42" w14:paraId="5340835B" w14:textId="77777777" w:rsidTr="004D652B">
        <w:trPr>
          <w:trHeight w:val="255"/>
        </w:trPr>
        <w:tc>
          <w:tcPr>
            <w:tcW w:w="9135" w:type="dxa"/>
            <w:gridSpan w:val="3"/>
          </w:tcPr>
          <w:p w14:paraId="0E2211CC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lastRenderedPageBreak/>
              <w:t>Specific Fidelity Topics</w:t>
            </w:r>
          </w:p>
          <w:p w14:paraId="4C116AF1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Note: these topics may already have been addressed by participants in response to Question B. If not, these topics may be discussed.</w:t>
            </w:r>
          </w:p>
        </w:tc>
      </w:tr>
      <w:tr w:rsidR="00DB1BDD" w:rsidRPr="00D25A42" w14:paraId="627BF78D" w14:textId="77777777" w:rsidTr="004D652B">
        <w:trPr>
          <w:trHeight w:val="255"/>
        </w:trPr>
        <w:tc>
          <w:tcPr>
            <w:tcW w:w="1729" w:type="dxa"/>
            <w:vMerge w:val="restart"/>
          </w:tcPr>
          <w:p w14:paraId="6CFC11CC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>Fidelity</w:t>
            </w:r>
          </w:p>
          <w:p w14:paraId="1D43B3DA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87" w:type="dxa"/>
          </w:tcPr>
          <w:p w14:paraId="49576585" w14:textId="77777777" w:rsidR="00DB1BDD" w:rsidRPr="00D25A42" w:rsidRDefault="00DB1BDD" w:rsidP="00DB1B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>Treatment (medication, CBT, family care)</w:t>
            </w:r>
          </w:p>
        </w:tc>
        <w:tc>
          <w:tcPr>
            <w:tcW w:w="5519" w:type="dxa"/>
          </w:tcPr>
          <w:p w14:paraId="38DE896A" w14:textId="77777777" w:rsidR="00DB1BDD" w:rsidRPr="00D25A42" w:rsidRDefault="00DB1BDD" w:rsidP="00DB1BD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Can you please tell me about any treatments you were offered or received? (What, When, How, Who) Prompt: How are decisions about your treatment made? </w:t>
            </w:r>
          </w:p>
          <w:p w14:paraId="4C4A8924" w14:textId="77777777" w:rsidR="00DB1BDD" w:rsidRPr="00D25A42" w:rsidRDefault="00DB1BDD" w:rsidP="00DB1BDD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What aspects of treatment worked well or not so well for you?</w:t>
            </w:r>
          </w:p>
        </w:tc>
      </w:tr>
      <w:tr w:rsidR="00DB1BDD" w:rsidRPr="00D25A42" w14:paraId="47DD0A00" w14:textId="77777777" w:rsidTr="004D652B">
        <w:trPr>
          <w:trHeight w:val="255"/>
        </w:trPr>
        <w:tc>
          <w:tcPr>
            <w:tcW w:w="1729" w:type="dxa"/>
            <w:vMerge/>
          </w:tcPr>
          <w:p w14:paraId="48D4D562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87" w:type="dxa"/>
          </w:tcPr>
          <w:p w14:paraId="280ADF6E" w14:textId="77777777" w:rsidR="00DB1BDD" w:rsidRPr="00D25A42" w:rsidRDefault="00DB1BDD" w:rsidP="00DB1B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>Ongoing community care, mobile outreach and group programs</w:t>
            </w:r>
          </w:p>
        </w:tc>
        <w:tc>
          <w:tcPr>
            <w:tcW w:w="5519" w:type="dxa"/>
          </w:tcPr>
          <w:p w14:paraId="442A35BC" w14:textId="77777777" w:rsidR="00DB1BDD" w:rsidRPr="00D25A42" w:rsidRDefault="00DB1BDD" w:rsidP="00DB1BDD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Can you tell me about the kinds of service and care you have received?  (Who, What, When, Why) Prompts: Have you ever needed crisis support or care after hours? Have you attended any group programs?</w:t>
            </w:r>
          </w:p>
          <w:p w14:paraId="225C3EAC" w14:textId="77777777" w:rsidR="00DB1BDD" w:rsidRPr="00D25A42" w:rsidRDefault="00DB1BDD" w:rsidP="00DB1BDD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What aspects of these types of services work well or not so well for you?</w:t>
            </w:r>
          </w:p>
        </w:tc>
      </w:tr>
      <w:tr w:rsidR="00DB1BDD" w:rsidRPr="00D25A42" w14:paraId="05A89937" w14:textId="77777777" w:rsidTr="004D652B">
        <w:trPr>
          <w:trHeight w:val="255"/>
        </w:trPr>
        <w:tc>
          <w:tcPr>
            <w:tcW w:w="1729" w:type="dxa"/>
            <w:vMerge/>
          </w:tcPr>
          <w:p w14:paraId="05D580B7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87" w:type="dxa"/>
          </w:tcPr>
          <w:p w14:paraId="6AB7905E" w14:textId="77777777" w:rsidR="00DB1BDD" w:rsidRPr="00D25A42" w:rsidRDefault="00DB1BDD" w:rsidP="00DB1B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 xml:space="preserve">Family programs and </w:t>
            </w: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lastRenderedPageBreak/>
              <w:t>family peer support</w:t>
            </w:r>
          </w:p>
        </w:tc>
        <w:tc>
          <w:tcPr>
            <w:tcW w:w="5519" w:type="dxa"/>
          </w:tcPr>
          <w:p w14:paraId="1F2A6694" w14:textId="77777777" w:rsidR="00DB1BDD" w:rsidRPr="00D25A42" w:rsidRDefault="00DB1BDD" w:rsidP="00DB1BDD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lastRenderedPageBreak/>
              <w:t xml:space="preserve">Have any of your family, carers or friends participated in any of the family programs or </w:t>
            </w: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lastRenderedPageBreak/>
              <w:t>family peer support programs? (What, When, How, Who)</w:t>
            </w:r>
          </w:p>
          <w:p w14:paraId="38ADFBFB" w14:textId="77777777" w:rsidR="00DB1BDD" w:rsidRPr="00D25A42" w:rsidRDefault="00DB1BDD" w:rsidP="00DB1BDD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theme="minorHAnsi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Can you tell me how their involvement in the program has been helpful to you, or not?</w:t>
            </w:r>
          </w:p>
        </w:tc>
      </w:tr>
      <w:tr w:rsidR="00DB1BDD" w:rsidRPr="00D25A42" w14:paraId="1271C46D" w14:textId="77777777" w:rsidTr="004D652B">
        <w:trPr>
          <w:trHeight w:val="1467"/>
        </w:trPr>
        <w:tc>
          <w:tcPr>
            <w:tcW w:w="1729" w:type="dxa"/>
            <w:vMerge/>
          </w:tcPr>
          <w:p w14:paraId="300A7BF8" w14:textId="77777777" w:rsidR="00DB1BDD" w:rsidRPr="00D25A42" w:rsidRDefault="00DB1BDD" w:rsidP="004D652B">
            <w:p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87" w:type="dxa"/>
          </w:tcPr>
          <w:p w14:paraId="1D429A49" w14:textId="77777777" w:rsidR="00DB1BDD" w:rsidRPr="00D25A42" w:rsidRDefault="00DB1BDD" w:rsidP="00DB1BD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color w:val="000000" w:themeColor="text1"/>
                <w:sz w:val="22"/>
                <w:szCs w:val="22"/>
                <w:lang w:eastAsia="en-GB"/>
              </w:rPr>
              <w:t>Youth participation and peer support program</w:t>
            </w:r>
          </w:p>
        </w:tc>
        <w:tc>
          <w:tcPr>
            <w:tcW w:w="5519" w:type="dxa"/>
          </w:tcPr>
          <w:p w14:paraId="1F25970C" w14:textId="77777777" w:rsidR="00DB1BDD" w:rsidRPr="00D25A42" w:rsidRDefault="00DB1BDD" w:rsidP="00DB1BD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Can you please tell me about any involvement you had with the youth participation and peer support programs? (What, When, How, Who)</w:t>
            </w:r>
          </w:p>
          <w:p w14:paraId="00206781" w14:textId="77777777" w:rsidR="00DB1BDD" w:rsidRPr="00D25A42" w:rsidRDefault="00DB1BDD" w:rsidP="00DB1BD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 xml:space="preserve">Do they sound interesting or appealing to you? </w:t>
            </w:r>
          </w:p>
          <w:p w14:paraId="762F5F8E" w14:textId="77777777" w:rsidR="00DB1BDD" w:rsidRPr="00D25A42" w:rsidRDefault="00DB1BDD" w:rsidP="00DB1BD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25A42">
              <w:rPr>
                <w:rFonts w:cstheme="minorHAnsi"/>
                <w:bCs/>
                <w:i/>
                <w:color w:val="000000" w:themeColor="text1"/>
                <w:sz w:val="22"/>
                <w:szCs w:val="22"/>
                <w:lang w:eastAsia="en-GB"/>
              </w:rPr>
              <w:t>What aspects of these programs work well or not so well for you?</w:t>
            </w:r>
          </w:p>
        </w:tc>
      </w:tr>
    </w:tbl>
    <w:p w14:paraId="3189326F" w14:textId="77777777" w:rsidR="00DB1BDD" w:rsidRPr="00D25A42" w:rsidRDefault="00DB1BDD" w:rsidP="00DB1BDD">
      <w:pPr>
        <w:spacing w:line="480" w:lineRule="auto"/>
        <w:outlineLvl w:val="0"/>
        <w:rPr>
          <w:rFonts w:cstheme="minorHAnsi"/>
          <w:bCs/>
          <w:i/>
          <w:color w:val="000000" w:themeColor="text1"/>
          <w:lang w:eastAsia="en-GB"/>
        </w:rPr>
      </w:pPr>
    </w:p>
    <w:p w14:paraId="7760A5EF" w14:textId="77777777" w:rsidR="00DB1BDD" w:rsidRPr="00D25A42" w:rsidRDefault="00DB1BDD" w:rsidP="00DB1BDD">
      <w:pPr>
        <w:rPr>
          <w:rFonts w:cstheme="minorHAnsi"/>
          <w:b/>
          <w:bCs/>
          <w:color w:val="000000" w:themeColor="text1"/>
        </w:rPr>
      </w:pPr>
    </w:p>
    <w:p w14:paraId="51CACB51" w14:textId="77777777" w:rsidR="00DB1BDD" w:rsidRPr="00897A85" w:rsidRDefault="00DB1BDD" w:rsidP="00DB1BDD">
      <w:pPr>
        <w:spacing w:line="360" w:lineRule="auto"/>
        <w:jc w:val="both"/>
        <w:rPr>
          <w:rFonts w:ascii="Times New Roman" w:hAnsi="Times New Roman" w:cs="Times New Roman"/>
        </w:rPr>
      </w:pPr>
    </w:p>
    <w:p w14:paraId="4C10E0A9" w14:textId="77777777" w:rsidR="00C07FAC" w:rsidRDefault="00C07FAC"/>
    <w:sectPr w:rsidR="00C07FAC" w:rsidSect="00706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31C2B"/>
    <w:multiLevelType w:val="hybridMultilevel"/>
    <w:tmpl w:val="C4EC2D4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A612D"/>
    <w:multiLevelType w:val="hybridMultilevel"/>
    <w:tmpl w:val="952E8414"/>
    <w:lvl w:ilvl="0" w:tplc="0809001B">
      <w:start w:val="1"/>
      <w:numFmt w:val="lowerRoman"/>
      <w:lvlText w:val="%1."/>
      <w:lvlJc w:val="righ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 w15:restartNumberingAfterBreak="0">
    <w:nsid w:val="1C134C6F"/>
    <w:multiLevelType w:val="hybridMultilevel"/>
    <w:tmpl w:val="0ED454D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15B73"/>
    <w:multiLevelType w:val="hybridMultilevel"/>
    <w:tmpl w:val="1956361E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E7332A"/>
    <w:multiLevelType w:val="hybridMultilevel"/>
    <w:tmpl w:val="6C7EB62E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217CAD"/>
    <w:multiLevelType w:val="hybridMultilevel"/>
    <w:tmpl w:val="8350156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136015"/>
    <w:multiLevelType w:val="hybridMultilevel"/>
    <w:tmpl w:val="BFB07880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4" w:hanging="360"/>
      </w:pPr>
    </w:lvl>
    <w:lvl w:ilvl="2" w:tplc="0809001B" w:tentative="1">
      <w:start w:val="1"/>
      <w:numFmt w:val="lowerRoman"/>
      <w:lvlText w:val="%3."/>
      <w:lvlJc w:val="right"/>
      <w:pPr>
        <w:ind w:left="1834" w:hanging="180"/>
      </w:pPr>
    </w:lvl>
    <w:lvl w:ilvl="3" w:tplc="0809000F" w:tentative="1">
      <w:start w:val="1"/>
      <w:numFmt w:val="decimal"/>
      <w:lvlText w:val="%4."/>
      <w:lvlJc w:val="left"/>
      <w:pPr>
        <w:ind w:left="2554" w:hanging="360"/>
      </w:pPr>
    </w:lvl>
    <w:lvl w:ilvl="4" w:tplc="08090019" w:tentative="1">
      <w:start w:val="1"/>
      <w:numFmt w:val="lowerLetter"/>
      <w:lvlText w:val="%5."/>
      <w:lvlJc w:val="left"/>
      <w:pPr>
        <w:ind w:left="3274" w:hanging="360"/>
      </w:pPr>
    </w:lvl>
    <w:lvl w:ilvl="5" w:tplc="0809001B" w:tentative="1">
      <w:start w:val="1"/>
      <w:numFmt w:val="lowerRoman"/>
      <w:lvlText w:val="%6."/>
      <w:lvlJc w:val="right"/>
      <w:pPr>
        <w:ind w:left="3994" w:hanging="180"/>
      </w:pPr>
    </w:lvl>
    <w:lvl w:ilvl="6" w:tplc="0809000F" w:tentative="1">
      <w:start w:val="1"/>
      <w:numFmt w:val="decimal"/>
      <w:lvlText w:val="%7."/>
      <w:lvlJc w:val="left"/>
      <w:pPr>
        <w:ind w:left="4714" w:hanging="360"/>
      </w:pPr>
    </w:lvl>
    <w:lvl w:ilvl="7" w:tplc="08090019" w:tentative="1">
      <w:start w:val="1"/>
      <w:numFmt w:val="lowerLetter"/>
      <w:lvlText w:val="%8."/>
      <w:lvlJc w:val="left"/>
      <w:pPr>
        <w:ind w:left="5434" w:hanging="360"/>
      </w:pPr>
    </w:lvl>
    <w:lvl w:ilvl="8" w:tplc="08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7" w15:restartNumberingAfterBreak="0">
    <w:nsid w:val="52D33C0B"/>
    <w:multiLevelType w:val="hybridMultilevel"/>
    <w:tmpl w:val="6D5AA894"/>
    <w:lvl w:ilvl="0" w:tplc="0C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8" w15:restartNumberingAfterBreak="0">
    <w:nsid w:val="54D37B40"/>
    <w:multiLevelType w:val="hybridMultilevel"/>
    <w:tmpl w:val="49AC9AFC"/>
    <w:lvl w:ilvl="0" w:tplc="49049BA4">
      <w:start w:val="1"/>
      <w:numFmt w:val="lowerRoman"/>
      <w:lvlText w:val="%1."/>
      <w:lvlJc w:val="right"/>
      <w:pPr>
        <w:ind w:left="720" w:hanging="360"/>
      </w:pPr>
      <w:rPr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AF34DE"/>
    <w:multiLevelType w:val="hybridMultilevel"/>
    <w:tmpl w:val="DB922D4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0173853">
    <w:abstractNumId w:val="4"/>
  </w:num>
  <w:num w:numId="2" w16cid:durableId="498737281">
    <w:abstractNumId w:val="0"/>
  </w:num>
  <w:num w:numId="3" w16cid:durableId="1014574683">
    <w:abstractNumId w:val="9"/>
  </w:num>
  <w:num w:numId="4" w16cid:durableId="446584769">
    <w:abstractNumId w:val="5"/>
  </w:num>
  <w:num w:numId="5" w16cid:durableId="1655911644">
    <w:abstractNumId w:val="8"/>
  </w:num>
  <w:num w:numId="6" w16cid:durableId="124933578">
    <w:abstractNumId w:val="6"/>
  </w:num>
  <w:num w:numId="7" w16cid:durableId="16126270">
    <w:abstractNumId w:val="2"/>
  </w:num>
  <w:num w:numId="8" w16cid:durableId="1041441638">
    <w:abstractNumId w:val="1"/>
  </w:num>
  <w:num w:numId="9" w16cid:durableId="685979062">
    <w:abstractNumId w:val="7"/>
  </w:num>
  <w:num w:numId="10" w16cid:durableId="13214274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BDD"/>
    <w:rsid w:val="00015EF9"/>
    <w:rsid w:val="000452F7"/>
    <w:rsid w:val="00084D67"/>
    <w:rsid w:val="000859DE"/>
    <w:rsid w:val="001113A7"/>
    <w:rsid w:val="00121E8F"/>
    <w:rsid w:val="001327FC"/>
    <w:rsid w:val="0013611B"/>
    <w:rsid w:val="00206F95"/>
    <w:rsid w:val="00210EF5"/>
    <w:rsid w:val="00223345"/>
    <w:rsid w:val="00236243"/>
    <w:rsid w:val="002414F4"/>
    <w:rsid w:val="002A4462"/>
    <w:rsid w:val="002B1583"/>
    <w:rsid w:val="002B6476"/>
    <w:rsid w:val="002B6A93"/>
    <w:rsid w:val="002D3659"/>
    <w:rsid w:val="002F5C94"/>
    <w:rsid w:val="002F5DB8"/>
    <w:rsid w:val="00322CD2"/>
    <w:rsid w:val="00375166"/>
    <w:rsid w:val="0038039E"/>
    <w:rsid w:val="003A3D16"/>
    <w:rsid w:val="003A54B8"/>
    <w:rsid w:val="003A579D"/>
    <w:rsid w:val="0042319B"/>
    <w:rsid w:val="004E5905"/>
    <w:rsid w:val="00521AC8"/>
    <w:rsid w:val="00566965"/>
    <w:rsid w:val="00595E4A"/>
    <w:rsid w:val="005A61BA"/>
    <w:rsid w:val="00600AE3"/>
    <w:rsid w:val="00604EC2"/>
    <w:rsid w:val="00620D44"/>
    <w:rsid w:val="00624047"/>
    <w:rsid w:val="00670C37"/>
    <w:rsid w:val="00697B2F"/>
    <w:rsid w:val="006D0DB3"/>
    <w:rsid w:val="006F2212"/>
    <w:rsid w:val="00707F82"/>
    <w:rsid w:val="00742EDD"/>
    <w:rsid w:val="00760603"/>
    <w:rsid w:val="00761A98"/>
    <w:rsid w:val="007B18C2"/>
    <w:rsid w:val="007C0D7B"/>
    <w:rsid w:val="007D788C"/>
    <w:rsid w:val="00847EEB"/>
    <w:rsid w:val="008B2D13"/>
    <w:rsid w:val="008C31C0"/>
    <w:rsid w:val="008D08AE"/>
    <w:rsid w:val="0092000B"/>
    <w:rsid w:val="00942874"/>
    <w:rsid w:val="00984D08"/>
    <w:rsid w:val="009C15DA"/>
    <w:rsid w:val="009F0DF1"/>
    <w:rsid w:val="00A10A6C"/>
    <w:rsid w:val="00A16890"/>
    <w:rsid w:val="00A23CFE"/>
    <w:rsid w:val="00A279D0"/>
    <w:rsid w:val="00A30E1B"/>
    <w:rsid w:val="00A35B52"/>
    <w:rsid w:val="00AC51B7"/>
    <w:rsid w:val="00AE4F8C"/>
    <w:rsid w:val="00B17965"/>
    <w:rsid w:val="00B44FA5"/>
    <w:rsid w:val="00BA09DA"/>
    <w:rsid w:val="00BF5FFD"/>
    <w:rsid w:val="00C07FAC"/>
    <w:rsid w:val="00C364E5"/>
    <w:rsid w:val="00C950B0"/>
    <w:rsid w:val="00CA6DAC"/>
    <w:rsid w:val="00CD3A67"/>
    <w:rsid w:val="00D05047"/>
    <w:rsid w:val="00D53B90"/>
    <w:rsid w:val="00D775BD"/>
    <w:rsid w:val="00D92272"/>
    <w:rsid w:val="00DA756D"/>
    <w:rsid w:val="00DB1BDD"/>
    <w:rsid w:val="00DD63FB"/>
    <w:rsid w:val="00E23111"/>
    <w:rsid w:val="00E63E66"/>
    <w:rsid w:val="00E67A18"/>
    <w:rsid w:val="00EB5AF4"/>
    <w:rsid w:val="00EF12ED"/>
    <w:rsid w:val="00F01F8F"/>
    <w:rsid w:val="00F57B98"/>
    <w:rsid w:val="00F6352C"/>
    <w:rsid w:val="00F660B8"/>
    <w:rsid w:val="00F7750D"/>
    <w:rsid w:val="00F80607"/>
    <w:rsid w:val="00F93EEA"/>
    <w:rsid w:val="00FC70CC"/>
    <w:rsid w:val="00FF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65D79"/>
  <w15:chartTrackingRefBased/>
  <w15:docId w15:val="{6EAE81B6-8E07-2341-B647-0154EF81A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BDD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61A98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1A98"/>
    <w:rPr>
      <w:rFonts w:eastAsiaTheme="majorEastAsia" w:cstheme="majorBidi"/>
      <w:b/>
      <w:szCs w:val="26"/>
    </w:rPr>
  </w:style>
  <w:style w:type="paragraph" w:styleId="ListParagraph">
    <w:name w:val="List Paragraph"/>
    <w:aliases w:val="List Paragraph1,Recommendation,Bullet point,List Paragraph11,Figure_name,Numbered Indented Text,Bullet- First level,List NUmber,Listenabsatz1,lp1,Body text,NAST Quote,standard lewis,List Paragraph Number,L,Bullet Point,Bullets,CV text,列"/>
    <w:basedOn w:val="Normal"/>
    <w:link w:val="ListParagraphChar"/>
    <w:uiPriority w:val="34"/>
    <w:qFormat/>
    <w:rsid w:val="00DB1BDD"/>
    <w:pPr>
      <w:ind w:left="720"/>
      <w:contextualSpacing/>
    </w:pPr>
  </w:style>
  <w:style w:type="paragraph" w:styleId="Caption">
    <w:name w:val="caption"/>
    <w:aliases w:val="Text Caption"/>
    <w:basedOn w:val="Normal"/>
    <w:next w:val="Normal"/>
    <w:link w:val="CaptionChar"/>
    <w:uiPriority w:val="35"/>
    <w:unhideWhenUsed/>
    <w:qFormat/>
    <w:rsid w:val="00DB1BD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aliases w:val="none,EP Table Grid,CV table,EY Table,EY Question Table,EYTable,CV1,new tab,Equifax table,Header Table,Format for the table,Header Table Grid,ICB Table,McLL Table General Text,PB Table,1TableGrid,~Tender Table,NWRL Table,SGS Numeric Table,GTA"/>
    <w:basedOn w:val="TableNormal"/>
    <w:uiPriority w:val="39"/>
    <w:rsid w:val="00DB1BDD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Text Caption Char"/>
    <w:link w:val="Caption"/>
    <w:uiPriority w:val="35"/>
    <w:rsid w:val="00DB1BDD"/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aliases w:val="List Paragraph1 Char,Recommendation Char,Bullet point Char,List Paragraph11 Char,Figure_name Char,Numbered Indented Text Char,Bullet- First level Char,List NUmber Char,Listenabsatz1 Char,lp1 Char,Body text Char,NAST Quote Char,L Char"/>
    <w:link w:val="ListParagraph"/>
    <w:uiPriority w:val="34"/>
    <w:locked/>
    <w:rsid w:val="00DB1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8</Words>
  <Characters>4208</Characters>
  <Application>Microsoft Office Word</Application>
  <DocSecurity>0</DocSecurity>
  <Lines>35</Lines>
  <Paragraphs>9</Paragraphs>
  <ScaleCrop>false</ScaleCrop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aldwell</dc:creator>
  <cp:keywords/>
  <dc:description/>
  <cp:lastModifiedBy>Alyssa Milton</cp:lastModifiedBy>
  <cp:revision>2</cp:revision>
  <dcterms:created xsi:type="dcterms:W3CDTF">2023-08-14T06:43:00Z</dcterms:created>
  <dcterms:modified xsi:type="dcterms:W3CDTF">2023-10-12T22:30:00Z</dcterms:modified>
</cp:coreProperties>
</file>